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AE9FF8" w14:textId="111B791D" w:rsidR="0045452F" w:rsidRDefault="00E94C95" w:rsidP="0045452F">
      <w:pPr>
        <w:pStyle w:val="Header"/>
      </w:pPr>
      <w:r>
        <w:rPr>
          <w:b/>
          <w:bCs/>
        </w:rPr>
        <w:t>Additional file 3:</w:t>
      </w:r>
      <w:r w:rsidRPr="0045452F">
        <w:rPr>
          <w:b/>
          <w:bCs/>
        </w:rPr>
        <w:t xml:space="preserve"> </w:t>
      </w:r>
      <w:bookmarkStart w:id="0" w:name="_GoBack"/>
      <w:r w:rsidR="00096D65">
        <w:rPr>
          <w:b/>
          <w:bCs/>
        </w:rPr>
        <w:t>Table</w:t>
      </w:r>
      <w:r w:rsidR="0045452F" w:rsidRPr="0045452F">
        <w:rPr>
          <w:b/>
          <w:bCs/>
        </w:rPr>
        <w:t xml:space="preserve"> </w:t>
      </w:r>
      <w:r>
        <w:rPr>
          <w:b/>
          <w:bCs/>
        </w:rPr>
        <w:t>S1</w:t>
      </w:r>
      <w:r w:rsidR="0045452F">
        <w:t xml:space="preserve">. Detailed information </w:t>
      </w:r>
      <w:r w:rsidR="007C71A2">
        <w:t xml:space="preserve">on microorganisms and focus of infection isolated from patients with </w:t>
      </w:r>
      <w:r w:rsidR="0045452F">
        <w:t>COVID-19</w:t>
      </w:r>
      <w:bookmarkEnd w:id="0"/>
      <w:r w:rsidR="0045452F">
        <w:t>.</w:t>
      </w:r>
    </w:p>
    <w:p w14:paraId="15AD2CD3" w14:textId="2F9D63EF" w:rsidR="0045452F" w:rsidRDefault="0045452F"/>
    <w:p w14:paraId="440F9407" w14:textId="77777777" w:rsidR="0045452F" w:rsidRDefault="0045452F"/>
    <w:tbl>
      <w:tblPr>
        <w:tblW w:w="9659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407"/>
        <w:gridCol w:w="3969"/>
        <w:gridCol w:w="3205"/>
        <w:gridCol w:w="1078"/>
      </w:tblGrid>
      <w:tr w:rsidR="00B81A47" w:rsidRPr="00924FE3" w14:paraId="381BBCC0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8406" w14:textId="4ED01901" w:rsidR="00924FE3" w:rsidRPr="00924FE3" w:rsidRDefault="009939D7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atien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984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rain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6556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solated from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8A4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Classified as</w:t>
            </w:r>
          </w:p>
        </w:tc>
      </w:tr>
      <w:tr w:rsidR="00B81A47" w:rsidRPr="00924FE3" w14:paraId="1DA3555B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E32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0023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aphylococcus haemolytic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43C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66A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33A934D7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4B3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696F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8DF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BB0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532BB94C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FD8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698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18E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9DC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6B4C3515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7DB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A40D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5BC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4E4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325A745C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512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1093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Stenotrophomonas maltophilia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C07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Sputum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EEF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6E86F8E1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BAF9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7BC39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A16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16A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0D300AD5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C56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D49B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Pseudomonas aeruginosa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2B4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3A7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59AE21EA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480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D6D0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Staphylococcus aureus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DD5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AB5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091DA447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EAC6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67ED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B93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CC0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22C7DF3E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DDB5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3F2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Acinetobacter baumanni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58D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073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3A7B7B30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21D1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3606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81F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797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1A776A10" w14:textId="77777777" w:rsidTr="00D36292">
        <w:trPr>
          <w:trHeight w:val="32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C4EB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351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aphylococcus aure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F61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ronchoalveolar Lavag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D3C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1A7F46BF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A97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7F1D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496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2A3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4C1DBA95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C609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F0709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nterobacter cloacae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ADD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345E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4CA1D564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D626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387D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aphylococcus aure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CE3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Woun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777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</w:tr>
      <w:tr w:rsidR="00B81A47" w:rsidRPr="00924FE3" w14:paraId="41692762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29E7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7530" w14:textId="1C2D1F86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661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536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4AE58356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A993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577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AC8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7C4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317D63D7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6863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7841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B2AB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Sputum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2EF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1FC72FA4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0C1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B827" w14:textId="0A1F1B1E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9C4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Sputum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A0E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567A5DB3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B592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1E50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A12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2B7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5B9E07CE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7917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31C2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seudomonas aeruginos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C77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71A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5D8E0A84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5881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3191" w14:textId="666013A8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664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CE5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0B732451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502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DF1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aphylococcus aure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E63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D80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0B84A11D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EB8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708D" w14:textId="0EDEF1FF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Pseudomonas aeruginosa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D65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CBD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69C39F7F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920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05BF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364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C72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3C707C9E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A8C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75E5" w14:textId="64A430AB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nterobacter cloacae </w:t>
            </w:r>
            <w:r w:rsidRPr="0073068C">
              <w:rPr>
                <w:rFonts w:ascii="Calibri" w:eastAsia="Times New Roman" w:hAnsi="Calibri" w:cs="Calibri"/>
                <w:color w:val="000000"/>
                <w:lang w:val="en-GB" w:eastAsia="en-GB"/>
              </w:rPr>
              <w:t>s</w:t>
            </w:r>
            <w:r w:rsidR="0073068C" w:rsidRPr="00D36292">
              <w:rPr>
                <w:rFonts w:ascii="Calibri" w:eastAsia="Times New Roman" w:hAnsi="Calibri" w:cs="Calibri"/>
                <w:color w:val="000000"/>
                <w:lang w:val="en-GB" w:eastAsia="en-GB"/>
              </w:rPr>
              <w:t>ub</w:t>
            </w:r>
            <w:r w:rsidRPr="0073068C">
              <w:rPr>
                <w:rFonts w:ascii="Calibri" w:eastAsia="Times New Roman" w:hAnsi="Calibri" w:cs="Calibri"/>
                <w:color w:val="000000"/>
                <w:lang w:val="en-GB" w:eastAsia="en-GB"/>
              </w:rPr>
              <w:t>sp</w:t>
            </w:r>
            <w:r w:rsidR="0073068C" w:rsidRPr="00D36292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cloac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BF9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BED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540D0EFE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9CAE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8C89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4EF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Sputum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3D5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4E45ECBB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FEC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1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6C8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9A9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408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6171A451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A789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184C" w14:textId="19F66E93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Pseudomonas aeruginosa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FA3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062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314D8DBB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AB9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A1FB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i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FEE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291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1943FDC0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1D1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EE1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2BF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933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6B6B10AB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74E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DC8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aphylococcus aure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7D3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795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14A06DE3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643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46DB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aphylococcus aure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E2A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EE4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125BF5FD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665E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1A3C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aphylococcus aure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53D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Cerebrospinal Flui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B24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</w:tr>
      <w:tr w:rsidR="00B81A47" w:rsidRPr="00924FE3" w14:paraId="41B339B0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9F6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4BD4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i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CA1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0E6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1B14A1AD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F35A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7214" w14:textId="1DFCB3F4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roteus mirabili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2D7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79D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5115990E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188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D31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seudomonas aeruginos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610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Sputum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A4B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5CBC8747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9E1B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3A7D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ampylobacter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AE9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Fece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C75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</w:tr>
      <w:tr w:rsidR="00B81A47" w:rsidRPr="00924FE3" w14:paraId="36E69846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9D9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lastRenderedPageBreak/>
              <w:t>P2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5C50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3F7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2F8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6A84E0E4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98C9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2B51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832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B9B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3F75CF65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8C15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C1C4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68A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959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2430263D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341A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9E30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81F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85A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5EC00315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C73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2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F5F4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roteus mirabili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3FD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2AA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0589D241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16F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EA5D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reptococcus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AE5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Sputum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9D5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1362249A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B67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FB0D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Pseudomonas aeruginosa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C7B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6E7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2017D16F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D919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73E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orynebacterium striat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BE0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ronchoscopic Aspiration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2E6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7F71D5AB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4DE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F102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ali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90A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0F9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271908B5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070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1512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2D9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538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0479DC23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D71B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BE800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ali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FC8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872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6005E969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D7D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A7A77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i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05A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395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05C4491A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4D31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27CB" w14:textId="6981C64D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Salmonella enterica </w:t>
            </w:r>
            <w:r w:rsidRPr="0073068C">
              <w:rPr>
                <w:rFonts w:ascii="Calibri" w:eastAsia="Times New Roman" w:hAnsi="Calibri" w:cs="Calibri"/>
                <w:color w:val="000000"/>
                <w:lang w:val="en-GB" w:eastAsia="en-GB"/>
              </w:rPr>
              <w:t>s</w:t>
            </w:r>
            <w:r w:rsidR="00B81A47" w:rsidRPr="0073068C">
              <w:rPr>
                <w:rFonts w:ascii="Calibri" w:eastAsia="Times New Roman" w:hAnsi="Calibri" w:cs="Calibri"/>
                <w:color w:val="000000"/>
                <w:lang w:val="en-GB" w:eastAsia="en-GB"/>
              </w:rPr>
              <w:t>ub</w:t>
            </w:r>
            <w:r w:rsidRPr="0073068C">
              <w:rPr>
                <w:rFonts w:ascii="Calibri" w:eastAsia="Times New Roman" w:hAnsi="Calibri" w:cs="Calibri"/>
                <w:color w:val="000000"/>
                <w:lang w:val="en-GB" w:eastAsia="en-GB"/>
              </w:rPr>
              <w:t>sp</w:t>
            </w:r>
            <w:r w:rsidR="00B81A47"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.</w:t>
            </w: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enteric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6C2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Feces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63C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</w:tr>
      <w:tr w:rsidR="00B81A47" w:rsidRPr="00924FE3" w14:paraId="4F2FD93F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2291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F063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reptococcus agalact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EC6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9DC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33780047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2CA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3DDF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571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3D2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1416DD69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733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3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F37F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i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4C4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B3B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0EAE5728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BBC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3801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ali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441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373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535FF417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5E0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9A0A" w14:textId="0290541D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62A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6AA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0F836E93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0B9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9081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721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A6C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0B2CA318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B30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D5A8" w14:textId="75F7800C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nterococcus faecalis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895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8DE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54AC7453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9859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E2B3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orynebacterium pseudodiphtheritic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B5A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E21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45BF0D32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7F4C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7D13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bacter aerogene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FC1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104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13ABD757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00B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6C8F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73068C">
              <w:rPr>
                <w:rFonts w:ascii="Calibri" w:eastAsia="Times New Roman" w:hAnsi="Calibri" w:cs="Calibri"/>
                <w:color w:val="000000"/>
                <w:lang w:val="en-GB" w:eastAsia="en-GB"/>
              </w:rPr>
              <w:t>Coagulase Negative</w:t>
            </w: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 Staphylococc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AD9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Woun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A5F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</w:tr>
      <w:tr w:rsidR="00B81A47" w:rsidRPr="00924FE3" w14:paraId="4F18DE18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D99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ECB6" w14:textId="32F85050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FC2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202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6D6EE889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107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8596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nterococcus faecalis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BBF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989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563DFA37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C54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479F" w14:textId="7B2DD285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860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067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7A9A8145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FAE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517A" w14:textId="27F220C5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7BD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4AE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2D2FACD5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3B17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A11E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cinetobacter ju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EBD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7F5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0D491085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2FC3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1127" w14:textId="0EDFE123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Klebsiella pneumoniae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B95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427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71A69527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7085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6C9E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BC1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B91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3AF228EB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F08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528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seudomonas aeruginos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8C3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issue Biopsy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C46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</w:tr>
      <w:tr w:rsidR="00B81A47" w:rsidRPr="00924FE3" w14:paraId="16EE25C4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965C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4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433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Stenotrophomonas maltophilia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FE6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81F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57A3F722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933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811D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bacter aerogene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05D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97F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6641470B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BEB9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A436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7FC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350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766E4EE3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6F79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662D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reptococcus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918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AF4C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683670FB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425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04E8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aphylococcus aure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E5D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38D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42F717B4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3B8E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7F6B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orynebacterium striat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F4A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864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B81A47" w:rsidRPr="00924FE3" w14:paraId="7014CCDE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19E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6228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4FD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53C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7090CAD9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41FA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1239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i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FEF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C63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B81A47" w:rsidRPr="00924FE3" w14:paraId="39D39B25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E0B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A0E1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reptococcus agalact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B91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BF8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B81A47" w:rsidRPr="00924FE3" w14:paraId="23ECB69A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A7C5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F56C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Pseudomonas putid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2DA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AF4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580738BF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5EA11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169E4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80FE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6834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07B6FFE4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8DE31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10B95E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4347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ED4C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0CFE1C3F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3768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5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671A1" w14:textId="72BCC1B3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orynebacterium</w:t>
            </w:r>
            <w:r w:rsidRPr="0073068C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spp</w:t>
            </w:r>
            <w:r w:rsidR="0073068C" w:rsidRPr="00D36292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218D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094E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0851C34E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E4FB1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3F29E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ali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F95E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B5A39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7E5A79AD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E4CF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lastRenderedPageBreak/>
              <w:t>P5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AAFEF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Enterococcus faecali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C63B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AB2C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7A4B5188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AD0D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29BC38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nterobacter cloacae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65F2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E08F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2D0B31B7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3D235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4023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Stenotrophomonas maltophili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5ABF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3986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689793C6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F0217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FE03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Proteus mirabili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91F6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69D9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59357E1C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CF371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3E7B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DB4D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EA5A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079C0229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3E9FC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46562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Staphylococcus aureus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2056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5AE4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63CAF74C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B981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58E5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nterococcus faecalis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30C2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B61ED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49895316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E17D7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658F44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5D66E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012A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5D2544F2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53D79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41390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Staphylococcus aure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F558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Sputum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0EA3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7C77935E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2EE5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FB962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Pseudomonas stutzer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BCA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CC9D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9939D7" w:rsidRPr="00924FE3" w14:paraId="3D049BBD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D76A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EE307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85A0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1F01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2E6C82B0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78563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51E1B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Klebsiella pneumoniae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09E1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DBF9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353F4225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E6AA3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DBABE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Corynebacterium striat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1E87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FBDC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7D8E5295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965A6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69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D73D5" w14:textId="4E5FE6B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Haemophilus influenzae</w:t>
            </w:r>
            <w:r w:rsidRPr="003033FB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non</w:t>
            </w:r>
            <w:r w:rsidR="0073068C" w:rsidRPr="003033FB">
              <w:rPr>
                <w:rFonts w:ascii="Calibri" w:eastAsia="Times New Roman" w:hAnsi="Calibri" w:cs="Calibri"/>
                <w:color w:val="000000"/>
                <w:lang w:val="en-GB" w:eastAsia="en-GB"/>
              </w:rPr>
              <w:t>-type B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1AD1D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AF96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1E5D4FC2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3157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C43E4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i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52F6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7AD3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0D1A41E2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9761A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4BF3A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8F09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350A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272AE9C1" w14:textId="77777777" w:rsidTr="00D36292">
        <w:trPr>
          <w:trHeight w:val="406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E3073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5923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aphylococcus haemolytic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76BA5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Sterile Body Flui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D7998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Other</w:t>
            </w:r>
          </w:p>
        </w:tc>
      </w:tr>
      <w:tr w:rsidR="009939D7" w:rsidRPr="00924FE3" w14:paraId="6298CAB2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64CA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8988F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18EA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9608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13837DE8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4FC96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7ACBE0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Stenotrophomonas maltophili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EC31D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Sterile Body Flui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41847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3C158326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1FB5C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4B63D" w14:textId="77777777" w:rsidR="00924FE3" w:rsidRPr="00D36292" w:rsidRDefault="00924FE3" w:rsidP="00924F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Enterococcus faeci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0166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7675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57051327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5284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67BE9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Streptococcus pyogene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C973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42500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722DAB90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CAD9C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D2FD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0E97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8D058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32319EAC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BAD38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6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12B91" w14:textId="5022C98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scherichia col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1149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EF60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292529FE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0F97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E0612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Enterococcus faeci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BA5D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6505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63A3516E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8CFF1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7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DFBC8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Streptococcus agalact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1207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6616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53957711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7DED4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C13C8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 xml:space="preserve">Enterococcus faecalis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F8BF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85D7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63F3A451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597C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7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D5807" w14:textId="619A3215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scherichia coli 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70C7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5F7E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5E329577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3A40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8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74F0B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Staphylococcus epidermidi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037E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lood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E849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BSI</w:t>
            </w:r>
          </w:p>
        </w:tc>
      </w:tr>
      <w:tr w:rsidR="009939D7" w:rsidRPr="00924FE3" w14:paraId="53C377E2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CCE92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81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D96CB" w14:textId="73803B00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Staphylococcus aureus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7EEF3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B17F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4569641C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AFD6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9471E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A21C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F1EB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42C28A0F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27117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298746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Morganella morga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7757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1A1A2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1DFB7462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742DB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CAA7E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Corynebacterium striatum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582E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CD88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03AFE3D4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C961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5C213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F319B5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E278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1123E887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3F7D0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069817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Elizabethkingia meningoseptica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586A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C1F91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4034BDF8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C3745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8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11CB1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Klebsiella pneumoniae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6AF3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C563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0571BFBF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8B746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8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BCCA6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 Klebsiella pneumoniae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6DC70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rin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3903F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UTI</w:t>
            </w:r>
          </w:p>
        </w:tc>
      </w:tr>
      <w:tr w:rsidR="009939D7" w:rsidRPr="00924FE3" w14:paraId="758ABE59" w14:textId="77777777" w:rsidTr="00D36292">
        <w:trPr>
          <w:trHeight w:val="300"/>
        </w:trPr>
        <w:tc>
          <w:tcPr>
            <w:tcW w:w="140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5A36D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EB90C5" w14:textId="19645402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Acinetobacter baumannii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DBF4A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05F09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0B7BDCA3" w14:textId="77777777" w:rsidTr="00D36292">
        <w:trPr>
          <w:trHeight w:val="300"/>
        </w:trPr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5539E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5B4D5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Pseudomonas aeruginosa </w:t>
            </w:r>
          </w:p>
        </w:tc>
        <w:tc>
          <w:tcPr>
            <w:tcW w:w="3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72073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4CA26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3A14CEFF" w14:textId="77777777" w:rsidTr="00D36292">
        <w:trPr>
          <w:trHeight w:val="300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C21F9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8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00F3F" w14:textId="77777777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Corynebacterium striatum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5A9CC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FBCA4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  <w:tr w:rsidR="009939D7" w:rsidRPr="00924FE3" w14:paraId="061C4D7E" w14:textId="77777777" w:rsidTr="00D36292">
        <w:trPr>
          <w:trHeight w:val="406"/>
        </w:trPr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5EA5F" w14:textId="77777777" w:rsidR="00924FE3" w:rsidRPr="00924FE3" w:rsidRDefault="00924FE3" w:rsidP="00924F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8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D2145" w14:textId="38F77E82" w:rsidR="00924FE3" w:rsidRPr="00D36292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D3629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Corynebacterium propinquum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216FB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Tracheal Aspirat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85687" w14:textId="77777777" w:rsidR="00924FE3" w:rsidRPr="00924FE3" w:rsidRDefault="00924FE3" w:rsidP="00924F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24FE3">
              <w:rPr>
                <w:rFonts w:ascii="Calibri" w:eastAsia="Times New Roman" w:hAnsi="Calibri" w:cs="Calibri"/>
                <w:color w:val="000000"/>
                <w:lang w:val="en-GB" w:eastAsia="en-GB"/>
              </w:rPr>
              <w:t>RTI</w:t>
            </w:r>
          </w:p>
        </w:tc>
      </w:tr>
    </w:tbl>
    <w:p w14:paraId="56F31C2B" w14:textId="77777777" w:rsidR="00764BB2" w:rsidRDefault="00764BB2" w:rsidP="0045452F"/>
    <w:sectPr w:rsidR="00764BB2" w:rsidSect="00EB6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1B8E53" w14:textId="77777777" w:rsidR="00926C43" w:rsidRDefault="00926C43" w:rsidP="00CA6818">
      <w:pPr>
        <w:spacing w:after="0" w:line="240" w:lineRule="auto"/>
      </w:pPr>
      <w:r>
        <w:separator/>
      </w:r>
    </w:p>
  </w:endnote>
  <w:endnote w:type="continuationSeparator" w:id="0">
    <w:p w14:paraId="43D30C60" w14:textId="77777777" w:rsidR="00926C43" w:rsidRDefault="00926C43" w:rsidP="00CA6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62BB98" w14:textId="77777777" w:rsidR="00926C43" w:rsidRDefault="00926C43" w:rsidP="00CA6818">
      <w:pPr>
        <w:spacing w:after="0" w:line="240" w:lineRule="auto"/>
      </w:pPr>
      <w:r>
        <w:separator/>
      </w:r>
    </w:p>
  </w:footnote>
  <w:footnote w:type="continuationSeparator" w:id="0">
    <w:p w14:paraId="27BD57B3" w14:textId="77777777" w:rsidR="00926C43" w:rsidRDefault="00926C43" w:rsidP="00CA68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NzU3srC0NLEwMjdR0lEKTi0uzszPAykwrgUAcRdPuywAAAA="/>
  </w:docVars>
  <w:rsids>
    <w:rsidRoot w:val="008B75CE"/>
    <w:rsid w:val="00096D65"/>
    <w:rsid w:val="002C60F8"/>
    <w:rsid w:val="003033FB"/>
    <w:rsid w:val="0045452F"/>
    <w:rsid w:val="005E354A"/>
    <w:rsid w:val="00607CAA"/>
    <w:rsid w:val="0073068C"/>
    <w:rsid w:val="00764BB2"/>
    <w:rsid w:val="007C71A2"/>
    <w:rsid w:val="008A58E6"/>
    <w:rsid w:val="008B75CE"/>
    <w:rsid w:val="00924FE3"/>
    <w:rsid w:val="00926C43"/>
    <w:rsid w:val="009939D7"/>
    <w:rsid w:val="009A48AC"/>
    <w:rsid w:val="00AF24C6"/>
    <w:rsid w:val="00B81A47"/>
    <w:rsid w:val="00C06B81"/>
    <w:rsid w:val="00CA6818"/>
    <w:rsid w:val="00D36292"/>
    <w:rsid w:val="00E94C95"/>
    <w:rsid w:val="00EB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C7736"/>
  <w15:chartTrackingRefBased/>
  <w15:docId w15:val="{B58DD250-E126-4DAC-AE11-CC3F7CE86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6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818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CA68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6818"/>
    <w:rPr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9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9D7"/>
    <w:rPr>
      <w:rFonts w:ascii="Times New Roman" w:hAnsi="Times New Roman" w:cs="Times New Roman"/>
      <w:sz w:val="18"/>
      <w:szCs w:val="18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3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Karataş</dc:creator>
  <cp:keywords/>
  <dc:description/>
  <cp:lastModifiedBy>Swathi R.</cp:lastModifiedBy>
  <cp:revision>9</cp:revision>
  <dcterms:created xsi:type="dcterms:W3CDTF">2021-06-24T10:39:00Z</dcterms:created>
  <dcterms:modified xsi:type="dcterms:W3CDTF">2021-07-23T10:30:00Z</dcterms:modified>
</cp:coreProperties>
</file>